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orting information</w:t>
      </w:r>
    </w:p>
    <w:p>
      <w:pPr>
        <w:pStyle w:val="Normal"/>
        <w:spacing w:before="0" w:after="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b/>
          <w:lang w:val="en-US"/>
        </w:rPr>
        <w:t>S2 Table.</w:t>
      </w:r>
      <w:r>
        <w:rPr/>
        <w:t xml:space="preserve">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27"/>
        <w:gridCol w:w="839"/>
        <w:gridCol w:w="698"/>
        <w:gridCol w:w="839"/>
        <w:gridCol w:w="4340"/>
        <w:gridCol w:w="977"/>
        <w:gridCol w:w="1260"/>
        <w:gridCol w:w="172"/>
      </w:tblGrid>
      <w:tr>
        <w:trPr>
          <w:trHeight w:val="255" w:hRule="atLeast"/>
        </w:trPr>
        <w:tc>
          <w:tcPr>
            <w:tcW w:w="6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ORF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Start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Stop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Strand</w:t>
            </w:r>
          </w:p>
        </w:tc>
        <w:tc>
          <w:tcPr>
            <w:tcW w:w="4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Function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Blastp (% id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s-ES"/>
              </w:rPr>
              <w:t>Accesion Number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4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7618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6656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-hydroxy-tetrahydrodipicolinate synthase (EC 4.3.3.7)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93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7687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788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hypothetical protein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6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056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8037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-hydroxythreonine-4-phosphate dehydrogenase (EC 1.1.1.262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92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582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073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it-IT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it-IT" w:eastAsia="es-ES"/>
              </w:rPr>
              <w:t>Benzoate 1,2-dioxygenase beta subunit (EC 1.14.12.10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91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955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588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it-IT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it-IT" w:eastAsia="es-ES"/>
              </w:rPr>
              <w:t>Benzoate 1,2-dioxygenase alpha subunit (EC 1.14.12.10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90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2668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1055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holine dehydrogenase (EC 1.1.99.1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89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0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3205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2720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Ortho-halobenzoate 1,2-dioxygenase beta-ISP protein OhbA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53858387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4413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3208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Large subunit naph/bph dioxygenase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87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2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5842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4508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Long-chain fatty acid transport protein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3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7441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6440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-hydroxy-tetrahydrodipicolinate synthase (EC 4.3.3.7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07179229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8481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7462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Toluene-4-monooxygenase, subunit TmoF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53858388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9321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849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-hydroxy-6-oxo-6-phenylhexa-2,4-dienoate hydrolase (EC 3.7.1.-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51743457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0596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9376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luciferase family protein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5519965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7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0962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065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Ferredoxin subunits of nitrite reductase and ring-hydroxylating dioxygenases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_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8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195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1036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,3-dihydroxybiphenyl 1,2-dioxygenase (EC 1.13.11.39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81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3915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2926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Quinone oxidoreductase (EC 1.6.5.5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53858389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0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4741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415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-hydroxychromene-2-carboxylate isomerase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79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6023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4755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Large subunit toluate/benzoate dioxygenase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53858390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6522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603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Ortho-halobenzoate 1,2-dioxygenase beta-ISP protein OhbA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77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7464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667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,2-dihydroxycyclohexa-3,5-diene-1-carboxylate dehydrogenase (EC 1.3.1.25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76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831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747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-hydroxymuconic semialdehyde hydrolase (EC 3.7.1.9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7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75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8985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837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Glutathione S-transferase (EC 2.5.1.18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74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9262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907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-oxalocrotonate tautomerase (EC 5.3.2.-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73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0079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2929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-oxalocrotonate decarboxylase (EC 4.1.1.77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72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1121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008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-hydroxy-2-oxovalerate aldolase (EC 4.1.3.39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53858391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2041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112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Acetaldehyde dehydrogenase, acetylating, (EC 1.2.1.10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8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70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2825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206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-oxalocrotonate decarboxylase (EC 4.1.1.77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53858392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4302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2848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Putative 5-carboxymethyl-2-hydroxymuconate semialdehyde dehydrogenase oxidoreductase protein (EC 1.2.1.60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68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5475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4525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Catechol 2,3-dioxygenase (EC 1.13.11.2)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99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67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3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5969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555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Iron-sulfur binding electron transfer protein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WP_030101466.1</w:t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6448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6573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hypothetical protein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657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6689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hypothetical protein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682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6686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hypothetical protein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7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8011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7223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Regulatory protein GntR, HTH:GntR, C-terminal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8270</w:t>
            </w:r>
          </w:p>
        </w:tc>
        <w:tc>
          <w:tcPr>
            <w:tcW w:w="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8704</w:t>
            </w:r>
          </w:p>
        </w:tc>
        <w:tc>
          <w:tcPr>
            <w:tcW w:w="8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43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Mobile element protein</w:t>
            </w:r>
          </w:p>
        </w:tc>
        <w:tc>
          <w:tcPr>
            <w:tcW w:w="977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7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</w:tr>
      <w:tr>
        <w:trPr>
          <w:trHeight w:val="397" w:hRule="atLeast"/>
        </w:trPr>
        <w:tc>
          <w:tcPr>
            <w:tcW w:w="6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49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8734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39255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+</w:t>
            </w:r>
          </w:p>
        </w:tc>
        <w:tc>
          <w:tcPr>
            <w:tcW w:w="43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  <w:t>Mobile element protein</w:t>
            </w:r>
          </w:p>
        </w:tc>
        <w:tc>
          <w:tcPr>
            <w:tcW w:w="9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"/>
              </w:rPr>
            </w:r>
          </w:p>
        </w:tc>
        <w:tc>
          <w:tcPr>
            <w:tcW w:w="1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077" w:right="1077" w:gutter="0" w:header="0" w:top="1247" w:footer="0" w:bottom="124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31T12:47:00Z</dcterms:created>
  <dc:creator>usuario-pc</dc:creator>
  <dc:description/>
  <dc:language>en-US</dc:language>
  <cp:lastModifiedBy>usuario-pc</cp:lastModifiedBy>
  <dcterms:modified xsi:type="dcterms:W3CDTF">2017-08-31T12:49:00Z</dcterms:modified>
  <cp:revision>1</cp:revision>
  <dc:subject/>
  <dc:title/>
</cp:coreProperties>
</file>